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C8818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F5DCCC6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Sliding Window GC Content Analysis</w:t>
      </w:r>
    </w:p>
    <w:p w14:paraId="3C85896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Description: Calculates and plots GC content across a DNA sequence using a sliding window approach.</w:t>
      </w:r>
    </w:p>
    <w:p w14:paraId="69F59E44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0EC59316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Load required packages</w:t>
      </w:r>
    </w:p>
    <w:p w14:paraId="4CA87A8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library(</w:t>
      </w:r>
      <w:proofErr w:type="spellStart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Biostring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7672389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library(ggplot2)</w:t>
      </w:r>
    </w:p>
    <w:p w14:paraId="16F273C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library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ritexl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6E50F25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library(gam)</w:t>
      </w:r>
    </w:p>
    <w:p w14:paraId="326E956E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576766E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Define genetic marker -----</w:t>
      </w:r>
    </w:p>
    <w:p w14:paraId="34E40390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"COI"</w:t>
      </w:r>
    </w:p>
    <w:p w14:paraId="2A697C0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at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"Marker set to:"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, "\n")</w:t>
      </w:r>
    </w:p>
    <w:p w14:paraId="2BC74A9E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7866CD6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Define DNA sequence -----</w:t>
      </w:r>
    </w:p>
    <w:p w14:paraId="1B0A14A0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Replace this string with your sequence of interest</w:t>
      </w:r>
    </w:p>
    <w:p w14:paraId="6CC61185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dna_seq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DNAString("AACTTTATATTTTATTTTTGGTATTTGATCAGGAATAATTGGATCATCTTTAAGAATATTAATTCGATTAGAATTAAGAAAACCTGGTTCTTTAATTGGTAATGATCAAATTTATAATGTAATTGTTACAGCTCATGCTTTTATTATAATTTTTTTTATAGTTATACCTATTATAATTGGAGGATTTGGAAATTGATTAATTCCTTTAATATTAGGAGCTCCTGATATAGCTTTTCCTCGAATAAATAATATAAGATTTTGATTATTACCTCCTTCATTAATTTTATTATTATTTAGAAGTTTAATTGATAATGGAGCAGGAACAGGATGAACTGTTTATCCTCCTTTATCTTCTAATATTGCTCATAGTGGTACTTCAGTTGATTTAGCTATTTTTTCTTTACATTTAGCAGGAATTTCTTCAATTTTAGGAGCAATTAATTTTATTTCTACAATTATTAATATACGAACTAATAATATTAAATTAGATCAAATTCCTTTATTTGTTTGATCAGTTTTAATTACAGCTATTTTATTACTTTTATCTTTACCAGTTTTAGCTGGAGCTATTACTATATTATTAACTGATCGAAATTTAAATACTTCATTTTTTGATCCTGCAGGAGGAGGAGATCCAATTTTATATCAACATTTATTT")</w:t>
      </w:r>
    </w:p>
    <w:p w14:paraId="059AFB87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5B02636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Sliding window parameters -----</w:t>
      </w:r>
    </w:p>
    <w:p w14:paraId="71B6B9F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30  #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 Window size in bp</w:t>
      </w:r>
    </w:p>
    <w:p w14:paraId="0A09E69F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1     # Step size in bp</w:t>
      </w:r>
    </w:p>
    <w:p w14:paraId="38E10EC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D0161F5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Function to compute GC content -----</w:t>
      </w:r>
    </w:p>
    <w:p w14:paraId="2917B02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compute_gc_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function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seq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 {</w:t>
      </w:r>
    </w:p>
    <w:p w14:paraId="0CCE5C5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n &lt;- length(seq)</w:t>
      </w:r>
    </w:p>
    <w:p w14:paraId="63B9D6C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num_window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floor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(n -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) /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 + 1</w:t>
      </w:r>
    </w:p>
    <w:p w14:paraId="6B70F085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value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numeric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num_window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66C81DE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</w:p>
    <w:p w14:paraId="2630A71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for 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in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seq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1, n -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+ 1, by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) {</w:t>
      </w:r>
    </w:p>
    <w:p w14:paraId="3387450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window &lt;-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subseq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seq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+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- 1)</w:t>
      </w:r>
    </w:p>
    <w:p w14:paraId="6770A477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letterFrequency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window, letters =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"G", "C"),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as.prob</w:t>
      </w:r>
      <w:proofErr w:type="spellEnd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 = TRUE)</w:t>
      </w:r>
    </w:p>
    <w:p w14:paraId="67625187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value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[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- 1) /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+ 1] &lt;- sum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41DEA240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}</w:t>
      </w:r>
    </w:p>
    <w:p w14:paraId="150354E8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lastRenderedPageBreak/>
        <w:t xml:space="preserve">  </w:t>
      </w:r>
    </w:p>
    <w:p w14:paraId="3BDD1216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return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value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2B0BAC9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}</w:t>
      </w:r>
    </w:p>
    <w:p w14:paraId="79E9B59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5E912D1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Perform GC content analysis -----</w:t>
      </w:r>
    </w:p>
    <w:p w14:paraId="29839A0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compute_gc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dna_seq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38B961B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avg_gc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mean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3AE6EC38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4800FD68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Prepare data frame for output and plot -----</w:t>
      </w:r>
    </w:p>
    <w:p w14:paraId="6906492F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df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data.frame</w:t>
      </w:r>
      <w:proofErr w:type="spellEnd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(</w:t>
      </w:r>
    </w:p>
    <w:p w14:paraId="3132781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Position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eq_along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,</w:t>
      </w:r>
    </w:p>
    <w:p w14:paraId="78354F3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content</w:t>
      </w:r>
      <w:proofErr w:type="spellEnd"/>
    </w:p>
    <w:p w14:paraId="302DA4F0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621D537E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A18ED7B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Export to Excel -----</w:t>
      </w:r>
    </w:p>
    <w:p w14:paraId="495B3FF4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output_fil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paste0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, "_GCcontent.xlsx")</w:t>
      </w:r>
    </w:p>
    <w:p w14:paraId="4CB15D4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write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xlsx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gc_df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output_fil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4B54BE11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at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"Results written to:"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output_fil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, "\n")</w:t>
      </w:r>
    </w:p>
    <w:p w14:paraId="0D0C7862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3272F1C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Define x-axis label -----</w:t>
      </w:r>
    </w:p>
    <w:p w14:paraId="7EB28FF8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x_label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&lt;- paste0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, " (bp)")</w:t>
      </w:r>
    </w:p>
    <w:p w14:paraId="234A292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6F18E9EC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----- Visualization -----</w:t>
      </w:r>
    </w:p>
    <w:p w14:paraId="29D2E425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plot &lt;-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ggplo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gc_df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ae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x = Position, y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Conte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) +</w:t>
      </w:r>
    </w:p>
    <w:p w14:paraId="1A871804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poin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size = 1) +</w:t>
      </w:r>
    </w:p>
    <w:p w14:paraId="4BB10A40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hlin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yintercep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avg_gc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linetype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= "dashed", color = "black", size = 1) +</w:t>
      </w:r>
    </w:p>
    <w:p w14:paraId="61E306F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smooth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method = "gam", formula = y ~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s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x, bs = "cs", k = 20)) +</w:t>
      </w:r>
    </w:p>
    <w:p w14:paraId="5D8E7FFA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cale_y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ontinuou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labels =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scales::</w:t>
      </w:r>
      <w:proofErr w:type="spellStart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>percent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forma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accuracy = 1), limits =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0, 1)) +</w:t>
      </w:r>
    </w:p>
    <w:p w14:paraId="3ED082A5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scale_x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continuous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breaks =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seq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0, max(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gc_df$Position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), by = 100)) +</w:t>
      </w:r>
    </w:p>
    <w:p w14:paraId="6030D23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labs(</w:t>
      </w:r>
      <w:proofErr w:type="gramEnd"/>
    </w:p>
    <w:p w14:paraId="4BFCDBB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x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x_label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,</w:t>
      </w:r>
    </w:p>
    <w:p w14:paraId="3E852E74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y = "GC Content (%)"</w:t>
      </w:r>
    </w:p>
    <w:p w14:paraId="1653FC79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) +</w:t>
      </w:r>
    </w:p>
    <w:p w14:paraId="2F0969C0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theme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minimal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) +</w:t>
      </w:r>
    </w:p>
    <w:p w14:paraId="172AC2A5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theme(</w:t>
      </w:r>
      <w:proofErr w:type="gramEnd"/>
    </w:p>
    <w:p w14:paraId="5E79E9E3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axis.title</w:t>
      </w:r>
      <w:proofErr w:type="spellEnd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size = 14),</w:t>
      </w:r>
    </w:p>
    <w:p w14:paraId="060EA147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axis.tex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size = 12),</w:t>
      </w:r>
    </w:p>
    <w:p w14:paraId="7A4DE546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plot.title</w:t>
      </w:r>
      <w:proofErr w:type="spellEnd"/>
      <w:proofErr w:type="gramEnd"/>
      <w:r w:rsidRPr="00E75229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E75229"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 w:rsidRPr="00E75229">
        <w:rPr>
          <w:rFonts w:ascii="Times New Roman" w:hAnsi="Times New Roman" w:cs="Times New Roman"/>
          <w:kern w:val="0"/>
          <w:lang w:val="en-US"/>
        </w:rPr>
        <w:t>blank</w:t>
      </w:r>
      <w:proofErr w:type="spellEnd"/>
      <w:r w:rsidRPr="00E75229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E75229">
        <w:rPr>
          <w:rFonts w:ascii="Times New Roman" w:hAnsi="Times New Roman" w:cs="Times New Roman"/>
          <w:kern w:val="0"/>
          <w:lang w:val="en-US"/>
        </w:rPr>
        <w:t>)</w:t>
      </w:r>
    </w:p>
    <w:p w14:paraId="1961AF62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 xml:space="preserve">  )</w:t>
      </w:r>
    </w:p>
    <w:p w14:paraId="53920D4E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251546D9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# Display plot</w:t>
      </w:r>
    </w:p>
    <w:p w14:paraId="3C4BC0AF" w14:textId="77777777" w:rsidR="00E75229" w:rsidRPr="00E75229" w:rsidRDefault="00E75229" w:rsidP="00E752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E75229">
        <w:rPr>
          <w:rFonts w:ascii="Times New Roman" w:hAnsi="Times New Roman" w:cs="Times New Roman"/>
          <w:kern w:val="0"/>
          <w:lang w:val="en-US"/>
        </w:rPr>
        <w:t>print(plot)</w:t>
      </w:r>
    </w:p>
    <w:p w14:paraId="4AF1EBBB" w14:textId="77777777" w:rsidR="003D2952" w:rsidRPr="00E75229" w:rsidRDefault="003D2952">
      <w:pPr>
        <w:rPr>
          <w:rFonts w:ascii="Times New Roman" w:hAnsi="Times New Roman" w:cs="Times New Roman"/>
        </w:rPr>
      </w:pPr>
    </w:p>
    <w:sectPr w:rsidR="003D2952" w:rsidRPr="00E75229" w:rsidSect="00E7522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29"/>
    <w:rsid w:val="003D2952"/>
    <w:rsid w:val="009E396F"/>
    <w:rsid w:val="00E7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9BA7B"/>
  <w15:chartTrackingRefBased/>
  <w15:docId w15:val="{5DE1CE63-BFD4-F141-B1BD-69F06519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D'Ercole</dc:creator>
  <cp:keywords/>
  <dc:description/>
  <cp:lastModifiedBy>Jacopo D'Ercole</cp:lastModifiedBy>
  <cp:revision>1</cp:revision>
  <dcterms:created xsi:type="dcterms:W3CDTF">2025-05-16T07:15:00Z</dcterms:created>
  <dcterms:modified xsi:type="dcterms:W3CDTF">2025-05-16T07:17:00Z</dcterms:modified>
</cp:coreProperties>
</file>